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7DA5" w:rsidRPr="00A53C36" w:rsidRDefault="00416472" w:rsidP="00B56BD5">
      <w:pPr>
        <w:spacing w:line="276" w:lineRule="auto"/>
        <w:rPr>
          <w:b/>
          <w:lang w:val="en-US"/>
        </w:rPr>
      </w:pPr>
      <w:r>
        <w:rPr>
          <w:b/>
          <w:lang w:val="en-US"/>
        </w:rPr>
        <w:t>Supporting file 1</w:t>
      </w:r>
      <w:r w:rsidR="004E7DA5">
        <w:rPr>
          <w:b/>
          <w:lang w:val="en-US"/>
        </w:rPr>
        <w:t>.</w:t>
      </w:r>
      <w:r w:rsidR="00A53C36" w:rsidRPr="00A53C36">
        <w:rPr>
          <w:b/>
          <w:lang w:val="en-US"/>
        </w:rPr>
        <w:t xml:space="preserve"> </w:t>
      </w:r>
      <w:r w:rsidR="004E7DA5">
        <w:rPr>
          <w:b/>
          <w:lang w:val="en-US"/>
        </w:rPr>
        <w:t>Interview guide.</w:t>
      </w:r>
    </w:p>
    <w:p w:rsidR="00A53C36" w:rsidRDefault="00416472" w:rsidP="00B56BD5">
      <w:pPr>
        <w:spacing w:line="276" w:lineRule="auto"/>
        <w:rPr>
          <w:b/>
          <w:lang w:val="en-US"/>
        </w:rPr>
      </w:pPr>
      <w:r w:rsidRPr="00A53C36">
        <w:rPr>
          <w:b/>
          <w:lang w:val="en-US"/>
        </w:rPr>
        <w:t>Orchestration versus bookkeeping: how stakeholder pressures drive a healthcare purchaser’s institutional logics</w:t>
      </w:r>
    </w:p>
    <w:p w:rsidR="00A53C36" w:rsidRDefault="00A53C36" w:rsidP="00B56BD5">
      <w:pPr>
        <w:spacing w:line="276" w:lineRule="auto"/>
        <w:rPr>
          <w:lang w:val="en-US"/>
        </w:rPr>
      </w:pPr>
      <w:r w:rsidRPr="00A53C36">
        <w:rPr>
          <w:lang w:val="en-US"/>
        </w:rPr>
        <w:t>The interviews were primarily aimed at the collaborative proces</w:t>
      </w:r>
      <w:r>
        <w:rPr>
          <w:lang w:val="en-US"/>
        </w:rPr>
        <w:t xml:space="preserve">s on a COPD </w:t>
      </w:r>
      <w:r w:rsidR="004E7DA5">
        <w:rPr>
          <w:lang w:val="en-US"/>
        </w:rPr>
        <w:t xml:space="preserve">out of hospital </w:t>
      </w:r>
      <w:r>
        <w:rPr>
          <w:lang w:val="en-US"/>
        </w:rPr>
        <w:t xml:space="preserve">coaching initiative between regional care providers and the largest regional health insurer. Interviewees were directly involved in the project, or had a more general role (managerial, medical professional) in regional care delivery. Besides focusing on the specific project, interviewees were asked to reflect on general health system, policy and practical issues related to improving chain-wide care delivery. </w:t>
      </w:r>
      <w:r w:rsidR="004F1322" w:rsidRPr="004F1322">
        <w:rPr>
          <w:lang w:val="en-US"/>
        </w:rPr>
        <w:t>The interview guide consists of</w:t>
      </w:r>
      <w:r w:rsidRPr="004F1322">
        <w:rPr>
          <w:lang w:val="en-US"/>
        </w:rPr>
        <w:t xml:space="preserve"> </w:t>
      </w:r>
      <w:r w:rsidR="004F1322" w:rsidRPr="004F1322">
        <w:rPr>
          <w:lang w:val="en-US"/>
        </w:rPr>
        <w:t>seven main qu</w:t>
      </w:r>
      <w:r w:rsidR="004F1322">
        <w:rPr>
          <w:lang w:val="en-US"/>
        </w:rPr>
        <w:t>estions</w:t>
      </w:r>
      <w:r w:rsidR="00D63842">
        <w:rPr>
          <w:lang w:val="en-US"/>
        </w:rPr>
        <w:t>. B</w:t>
      </w:r>
      <w:r w:rsidR="004F1322">
        <w:rPr>
          <w:lang w:val="en-US"/>
        </w:rPr>
        <w:t>ased on the responses</w:t>
      </w:r>
      <w:r w:rsidR="00D63842">
        <w:rPr>
          <w:lang w:val="en-US"/>
        </w:rPr>
        <w:t xml:space="preserve">, the interviewees were asked follow-up questions on their opinion and perceptions about topics </w:t>
      </w:r>
      <w:r w:rsidR="004F1322">
        <w:rPr>
          <w:lang w:val="en-US"/>
        </w:rPr>
        <w:t>shown in italic</w:t>
      </w:r>
      <w:r w:rsidR="00D63842">
        <w:rPr>
          <w:lang w:val="en-US"/>
        </w:rPr>
        <w:t>/gray</w:t>
      </w:r>
      <w:r w:rsidR="004F1322">
        <w:rPr>
          <w:lang w:val="en-US"/>
        </w:rPr>
        <w:t>.</w:t>
      </w:r>
    </w:p>
    <w:p w:rsidR="004F1322" w:rsidRDefault="004F1322" w:rsidP="00B56BD5">
      <w:pPr>
        <w:spacing w:line="276" w:lineRule="auto"/>
        <w:rPr>
          <w:i/>
          <w:lang w:val="en-US"/>
        </w:rPr>
      </w:pPr>
      <w:r w:rsidRPr="004F1322">
        <w:rPr>
          <w:i/>
          <w:lang w:val="en-US"/>
        </w:rPr>
        <w:t>At the start of the interview, the interviewer explains the goal and subject of the interview, asks the participant to provide written consent for participation in the study and recording of the interview.</w:t>
      </w:r>
    </w:p>
    <w:p w:rsidR="004F1322" w:rsidRPr="004F1322" w:rsidRDefault="004F1322" w:rsidP="00B56BD5">
      <w:pPr>
        <w:spacing w:line="276" w:lineRule="auto"/>
        <w:rPr>
          <w:i/>
          <w:lang w:val="en-US"/>
        </w:rPr>
      </w:pPr>
    </w:p>
    <w:p w:rsidR="00D63842" w:rsidRDefault="00D63842" w:rsidP="00B56BD5">
      <w:pPr>
        <w:pStyle w:val="Lijstalinea"/>
        <w:numPr>
          <w:ilvl w:val="0"/>
          <w:numId w:val="1"/>
        </w:numPr>
        <w:rPr>
          <w:rFonts w:eastAsiaTheme="majorEastAsia" w:cstheme="majorBidi"/>
          <w:bCs/>
          <w:lang w:val="en-US"/>
        </w:rPr>
      </w:pPr>
      <w:r>
        <w:rPr>
          <w:rFonts w:eastAsiaTheme="majorEastAsia" w:cstheme="majorBidi"/>
          <w:bCs/>
          <w:lang w:val="en-US"/>
        </w:rPr>
        <w:t>How do you look back at the process of the COPD coaching project as it has developed so far?</w:t>
      </w:r>
    </w:p>
    <w:p w:rsidR="00D63842" w:rsidRDefault="00D63842" w:rsidP="00B56BD5">
      <w:pPr>
        <w:pStyle w:val="Lijstalinea"/>
        <w:numPr>
          <w:ilvl w:val="0"/>
          <w:numId w:val="1"/>
        </w:numPr>
        <w:rPr>
          <w:rFonts w:eastAsiaTheme="majorEastAsia" w:cstheme="majorBidi"/>
          <w:bCs/>
          <w:lang w:val="en-US"/>
        </w:rPr>
      </w:pPr>
      <w:r>
        <w:rPr>
          <w:rFonts w:eastAsiaTheme="majorEastAsia" w:cstheme="majorBidi"/>
          <w:bCs/>
          <w:lang w:val="en-US"/>
        </w:rPr>
        <w:t>Which moments did you perceive as vital during the project team meetings and why?</w:t>
      </w:r>
    </w:p>
    <w:p w:rsidR="00D63842" w:rsidRPr="00D63842" w:rsidRDefault="00D63842" w:rsidP="00B56BD5">
      <w:pPr>
        <w:pStyle w:val="Lijstalinea"/>
        <w:numPr>
          <w:ilvl w:val="0"/>
          <w:numId w:val="2"/>
        </w:numPr>
        <w:rPr>
          <w:rFonts w:eastAsiaTheme="majorEastAsia" w:cstheme="majorBidi"/>
          <w:bCs/>
          <w:color w:val="808080" w:themeColor="background1" w:themeShade="80"/>
          <w:lang w:val="en-US"/>
        </w:rPr>
      </w:pPr>
      <w:r w:rsidRPr="00D63842">
        <w:rPr>
          <w:rFonts w:eastAsiaTheme="majorEastAsia" w:cstheme="majorBidi"/>
          <w:bCs/>
          <w:color w:val="808080" w:themeColor="background1" w:themeShade="80"/>
          <w:lang w:val="en-US"/>
        </w:rPr>
        <w:t>Discussion about need for a project manager and required time of pulmonologists.</w:t>
      </w:r>
    </w:p>
    <w:p w:rsidR="00D63842" w:rsidRPr="00D63842" w:rsidRDefault="00D63842" w:rsidP="00B56BD5">
      <w:pPr>
        <w:pStyle w:val="Lijstalinea"/>
        <w:numPr>
          <w:ilvl w:val="0"/>
          <w:numId w:val="2"/>
        </w:numPr>
        <w:rPr>
          <w:rFonts w:eastAsiaTheme="majorEastAsia" w:cstheme="majorBidi"/>
          <w:bCs/>
          <w:color w:val="808080" w:themeColor="background1" w:themeShade="80"/>
          <w:lang w:val="en-US"/>
        </w:rPr>
      </w:pPr>
      <w:r w:rsidRPr="00D63842">
        <w:rPr>
          <w:rFonts w:eastAsiaTheme="majorEastAsia" w:cstheme="majorBidi"/>
          <w:bCs/>
          <w:color w:val="808080" w:themeColor="background1" w:themeShade="80"/>
          <w:lang w:val="en-US"/>
        </w:rPr>
        <w:t>Role of physiotherapy in the project.</w:t>
      </w:r>
    </w:p>
    <w:p w:rsidR="00D63842" w:rsidRPr="00D63842" w:rsidRDefault="00D63842" w:rsidP="00B56BD5">
      <w:pPr>
        <w:pStyle w:val="Lijstalinea"/>
        <w:numPr>
          <w:ilvl w:val="0"/>
          <w:numId w:val="2"/>
        </w:numPr>
        <w:rPr>
          <w:rFonts w:eastAsiaTheme="majorEastAsia" w:cstheme="majorBidi"/>
          <w:bCs/>
          <w:color w:val="808080" w:themeColor="background1" w:themeShade="80"/>
          <w:lang w:val="en-US"/>
        </w:rPr>
      </w:pPr>
      <w:r w:rsidRPr="00D63842">
        <w:rPr>
          <w:rFonts w:eastAsiaTheme="majorEastAsia" w:cstheme="majorBidi"/>
          <w:bCs/>
          <w:color w:val="808080" w:themeColor="background1" w:themeShade="80"/>
          <w:lang w:val="en-US"/>
        </w:rPr>
        <w:t>Setting up of a business case.</w:t>
      </w:r>
    </w:p>
    <w:p w:rsidR="00D63842" w:rsidRPr="00D63842" w:rsidRDefault="00D63842" w:rsidP="00B56BD5">
      <w:pPr>
        <w:pStyle w:val="Lijstalinea"/>
        <w:numPr>
          <w:ilvl w:val="0"/>
          <w:numId w:val="2"/>
        </w:numPr>
        <w:rPr>
          <w:rFonts w:eastAsiaTheme="majorEastAsia" w:cstheme="majorBidi"/>
          <w:bCs/>
          <w:color w:val="808080" w:themeColor="background1" w:themeShade="80"/>
          <w:lang w:val="en-US"/>
        </w:rPr>
      </w:pPr>
      <w:r w:rsidRPr="00D63842">
        <w:rPr>
          <w:rFonts w:eastAsiaTheme="majorEastAsia" w:cstheme="majorBidi"/>
          <w:bCs/>
          <w:color w:val="808080" w:themeColor="background1" w:themeShade="80"/>
          <w:lang w:val="en-US"/>
        </w:rPr>
        <w:t>Not involving general practitioners (why was this, what are barriers regarding primary and secondary care collaboration?).</w:t>
      </w:r>
    </w:p>
    <w:p w:rsidR="00D63842" w:rsidRPr="00D63842" w:rsidRDefault="00D63842" w:rsidP="00B56BD5">
      <w:pPr>
        <w:pStyle w:val="Lijstalinea"/>
        <w:numPr>
          <w:ilvl w:val="0"/>
          <w:numId w:val="2"/>
        </w:numPr>
        <w:rPr>
          <w:rFonts w:eastAsiaTheme="majorEastAsia" w:cstheme="majorBidi"/>
          <w:bCs/>
          <w:color w:val="808080" w:themeColor="background1" w:themeShade="80"/>
          <w:lang w:val="en-US"/>
        </w:rPr>
      </w:pPr>
      <w:r w:rsidRPr="00D63842">
        <w:rPr>
          <w:rFonts w:eastAsiaTheme="majorEastAsia" w:cstheme="majorBidi"/>
          <w:bCs/>
          <w:color w:val="808080" w:themeColor="background1" w:themeShade="80"/>
          <w:lang w:val="en-US"/>
        </w:rPr>
        <w:t>Lack of clarity about financial agreements.</w:t>
      </w:r>
    </w:p>
    <w:p w:rsidR="00D63842" w:rsidRPr="00D63842" w:rsidRDefault="00D63842" w:rsidP="00B56BD5">
      <w:pPr>
        <w:pStyle w:val="Lijstalinea"/>
        <w:numPr>
          <w:ilvl w:val="0"/>
          <w:numId w:val="1"/>
        </w:numPr>
        <w:rPr>
          <w:rFonts w:eastAsiaTheme="majorEastAsia" w:cstheme="majorBidi"/>
          <w:b/>
          <w:bCs/>
          <w:sz w:val="28"/>
          <w:szCs w:val="28"/>
          <w:lang w:val="en-US"/>
        </w:rPr>
      </w:pPr>
      <w:r w:rsidRPr="00D63842">
        <w:rPr>
          <w:rFonts w:eastAsiaTheme="majorEastAsia" w:cstheme="majorBidi"/>
          <w:bCs/>
          <w:lang w:val="en-US"/>
        </w:rPr>
        <w:t>What were your expectations about this project on forehand, and did the project</w:t>
      </w:r>
      <w:r>
        <w:rPr>
          <w:rFonts w:eastAsiaTheme="majorEastAsia" w:cstheme="majorBidi"/>
          <w:bCs/>
          <w:lang w:val="en-US"/>
        </w:rPr>
        <w:t xml:space="preserve"> so far deliver what you expected?</w:t>
      </w:r>
    </w:p>
    <w:p w:rsidR="00D63842" w:rsidRPr="004E7DA5" w:rsidRDefault="00D63842" w:rsidP="00B56BD5">
      <w:pPr>
        <w:pStyle w:val="Lijstalinea"/>
        <w:numPr>
          <w:ilvl w:val="0"/>
          <w:numId w:val="2"/>
        </w:numPr>
        <w:rPr>
          <w:rFonts w:eastAsiaTheme="majorEastAsia" w:cstheme="majorBidi"/>
          <w:b/>
          <w:bCs/>
          <w:color w:val="808080" w:themeColor="background1" w:themeShade="80"/>
          <w:sz w:val="28"/>
          <w:szCs w:val="28"/>
          <w:lang w:val="en-US"/>
        </w:rPr>
      </w:pPr>
      <w:r w:rsidRPr="004E7DA5">
        <w:rPr>
          <w:rFonts w:eastAsiaTheme="majorEastAsia" w:cstheme="majorBidi"/>
          <w:bCs/>
          <w:color w:val="808080" w:themeColor="background1" w:themeShade="80"/>
          <w:lang w:val="en-US"/>
        </w:rPr>
        <w:t>The lack of agreement on a shared savings contract. How do you explain this?</w:t>
      </w:r>
    </w:p>
    <w:p w:rsidR="00D63842" w:rsidRPr="004E7DA5" w:rsidRDefault="00D63842" w:rsidP="00B56BD5">
      <w:pPr>
        <w:pStyle w:val="Lijstalinea"/>
        <w:numPr>
          <w:ilvl w:val="0"/>
          <w:numId w:val="2"/>
        </w:numPr>
        <w:rPr>
          <w:rFonts w:eastAsiaTheme="majorEastAsia" w:cstheme="majorBidi"/>
          <w:b/>
          <w:bCs/>
          <w:color w:val="808080" w:themeColor="background1" w:themeShade="80"/>
          <w:sz w:val="28"/>
          <w:szCs w:val="28"/>
          <w:lang w:val="en-US"/>
        </w:rPr>
      </w:pPr>
      <w:r w:rsidRPr="004E7DA5">
        <w:rPr>
          <w:rFonts w:eastAsiaTheme="majorEastAsia" w:cstheme="majorBidi"/>
          <w:bCs/>
          <w:color w:val="808080" w:themeColor="background1" w:themeShade="80"/>
          <w:lang w:val="en-US"/>
        </w:rPr>
        <w:t xml:space="preserve">What do you think about the current financial agreement </w:t>
      </w:r>
      <w:r w:rsidR="00B56BD5">
        <w:rPr>
          <w:rFonts w:eastAsiaTheme="majorEastAsia" w:cstheme="majorBidi"/>
          <w:bCs/>
          <w:color w:val="808080" w:themeColor="background1" w:themeShade="80"/>
          <w:lang w:val="en-US"/>
        </w:rPr>
        <w:t>for this</w:t>
      </w:r>
      <w:r w:rsidRPr="004E7DA5">
        <w:rPr>
          <w:rFonts w:eastAsiaTheme="majorEastAsia" w:cstheme="majorBidi"/>
          <w:bCs/>
          <w:color w:val="808080" w:themeColor="background1" w:themeShade="80"/>
          <w:lang w:val="en-US"/>
        </w:rPr>
        <w:t xml:space="preserve"> project?</w:t>
      </w:r>
    </w:p>
    <w:p w:rsidR="004E7DA5" w:rsidRDefault="004E7DA5" w:rsidP="00B56BD5">
      <w:pPr>
        <w:pStyle w:val="Lijstalinea"/>
        <w:numPr>
          <w:ilvl w:val="0"/>
          <w:numId w:val="1"/>
        </w:numPr>
        <w:rPr>
          <w:lang w:val="en-US"/>
        </w:rPr>
      </w:pPr>
      <w:r w:rsidRPr="004E7DA5">
        <w:rPr>
          <w:lang w:val="en-US"/>
        </w:rPr>
        <w:t>Do you think this project will meet the expectations of each of the involved parties</w:t>
      </w:r>
      <w:r>
        <w:rPr>
          <w:lang w:val="en-US"/>
        </w:rPr>
        <w:t>?</w:t>
      </w:r>
    </w:p>
    <w:p w:rsidR="004E7DA5" w:rsidRDefault="004E7DA5" w:rsidP="00B56BD5">
      <w:pPr>
        <w:pStyle w:val="Lijstalinea"/>
        <w:numPr>
          <w:ilvl w:val="0"/>
          <w:numId w:val="1"/>
        </w:numPr>
        <w:rPr>
          <w:lang w:val="en-US"/>
        </w:rPr>
      </w:pPr>
      <w:r>
        <w:rPr>
          <w:lang w:val="en-US"/>
        </w:rPr>
        <w:t>How do you perceive the collaborative process within the project team?</w:t>
      </w:r>
    </w:p>
    <w:p w:rsidR="004E7DA5" w:rsidRPr="00B56BD5" w:rsidRDefault="004E7DA5" w:rsidP="00B56BD5">
      <w:pPr>
        <w:pStyle w:val="Lijstalinea"/>
        <w:numPr>
          <w:ilvl w:val="0"/>
          <w:numId w:val="2"/>
        </w:numPr>
        <w:rPr>
          <w:color w:val="808080" w:themeColor="background1" w:themeShade="80"/>
          <w:lang w:val="en-US"/>
        </w:rPr>
      </w:pPr>
      <w:r w:rsidRPr="00B56BD5">
        <w:rPr>
          <w:color w:val="808080" w:themeColor="background1" w:themeShade="80"/>
          <w:lang w:val="en-US"/>
        </w:rPr>
        <w:t>Does ev</w:t>
      </w:r>
      <w:r w:rsidR="00B56BD5">
        <w:rPr>
          <w:color w:val="808080" w:themeColor="background1" w:themeShade="80"/>
          <w:lang w:val="en-US"/>
        </w:rPr>
        <w:t>eryone stick to made agreements? W</w:t>
      </w:r>
      <w:r w:rsidRPr="00B56BD5">
        <w:rPr>
          <w:color w:val="808080" w:themeColor="background1" w:themeShade="80"/>
          <w:lang w:val="en-US"/>
        </w:rPr>
        <w:t>hy, why not?</w:t>
      </w:r>
    </w:p>
    <w:p w:rsidR="004E7DA5" w:rsidRPr="00B56BD5" w:rsidRDefault="004E7DA5" w:rsidP="00B56BD5">
      <w:pPr>
        <w:pStyle w:val="Lijstalinea"/>
        <w:numPr>
          <w:ilvl w:val="0"/>
          <w:numId w:val="2"/>
        </w:numPr>
        <w:rPr>
          <w:color w:val="808080" w:themeColor="background1" w:themeShade="80"/>
          <w:lang w:val="en-US"/>
        </w:rPr>
      </w:pPr>
      <w:r w:rsidRPr="00B56BD5">
        <w:rPr>
          <w:color w:val="808080" w:themeColor="background1" w:themeShade="80"/>
          <w:lang w:val="en-US"/>
        </w:rPr>
        <w:t>Are there any barriers for collaboration?</w:t>
      </w:r>
    </w:p>
    <w:p w:rsidR="004E7DA5" w:rsidRPr="00B56BD5" w:rsidRDefault="004E7DA5" w:rsidP="00B56BD5">
      <w:pPr>
        <w:pStyle w:val="Lijstalinea"/>
        <w:numPr>
          <w:ilvl w:val="0"/>
          <w:numId w:val="2"/>
        </w:numPr>
        <w:rPr>
          <w:color w:val="808080" w:themeColor="background1" w:themeShade="80"/>
          <w:lang w:val="en-US"/>
        </w:rPr>
      </w:pPr>
      <w:r w:rsidRPr="00B56BD5">
        <w:rPr>
          <w:color w:val="808080" w:themeColor="background1" w:themeShade="80"/>
          <w:lang w:val="en-US"/>
        </w:rPr>
        <w:t>In case (a lack of) trust is being mentioned. How do you explain this? Has trust changed over time?</w:t>
      </w:r>
    </w:p>
    <w:p w:rsidR="004E7DA5" w:rsidRDefault="004E7DA5" w:rsidP="00B56BD5">
      <w:pPr>
        <w:pStyle w:val="Lijstalinea"/>
        <w:numPr>
          <w:ilvl w:val="0"/>
          <w:numId w:val="1"/>
        </w:numPr>
        <w:rPr>
          <w:lang w:val="en-US"/>
        </w:rPr>
      </w:pPr>
      <w:r w:rsidRPr="004E7DA5">
        <w:rPr>
          <w:lang w:val="en-US"/>
        </w:rPr>
        <w:t xml:space="preserve">To what extent has this project been discussed within your </w:t>
      </w:r>
      <w:proofErr w:type="spellStart"/>
      <w:r w:rsidRPr="004E7DA5">
        <w:rPr>
          <w:lang w:val="en-US"/>
        </w:rPr>
        <w:t>organisation</w:t>
      </w:r>
      <w:proofErr w:type="spellEnd"/>
      <w:r>
        <w:rPr>
          <w:lang w:val="en-US"/>
        </w:rPr>
        <w:t>? Why, why not?</w:t>
      </w:r>
    </w:p>
    <w:p w:rsidR="004E7DA5" w:rsidRPr="004E7DA5" w:rsidRDefault="004E7DA5" w:rsidP="00B56BD5">
      <w:pPr>
        <w:pStyle w:val="Lijstalinea"/>
        <w:numPr>
          <w:ilvl w:val="0"/>
          <w:numId w:val="2"/>
        </w:numPr>
        <w:rPr>
          <w:color w:val="808080" w:themeColor="background1" w:themeShade="80"/>
          <w:lang w:val="en-US"/>
        </w:rPr>
      </w:pPr>
      <w:r w:rsidRPr="004E7DA5">
        <w:rPr>
          <w:color w:val="808080" w:themeColor="background1" w:themeShade="80"/>
          <w:lang w:val="en-US"/>
        </w:rPr>
        <w:t>Communication between pulmonologists and hospital management.</w:t>
      </w:r>
    </w:p>
    <w:p w:rsidR="004E7DA5" w:rsidRPr="004E7DA5" w:rsidRDefault="004E7DA5" w:rsidP="00B56BD5">
      <w:pPr>
        <w:pStyle w:val="Lijstalinea"/>
        <w:numPr>
          <w:ilvl w:val="0"/>
          <w:numId w:val="2"/>
        </w:numPr>
        <w:rPr>
          <w:color w:val="808080" w:themeColor="background1" w:themeShade="80"/>
          <w:lang w:val="en-US"/>
        </w:rPr>
      </w:pPr>
      <w:r w:rsidRPr="004E7DA5">
        <w:rPr>
          <w:color w:val="808080" w:themeColor="background1" w:themeShade="80"/>
          <w:lang w:val="en-US"/>
        </w:rPr>
        <w:t>Communication between purchaser policy advisors and management / contracting department.</w:t>
      </w:r>
    </w:p>
    <w:p w:rsidR="004E7DA5" w:rsidRPr="004E7DA5" w:rsidRDefault="004E7DA5" w:rsidP="00B56BD5">
      <w:pPr>
        <w:pStyle w:val="Lijstalinea"/>
        <w:numPr>
          <w:ilvl w:val="0"/>
          <w:numId w:val="2"/>
        </w:numPr>
        <w:rPr>
          <w:color w:val="808080" w:themeColor="background1" w:themeShade="80"/>
          <w:lang w:val="en-US"/>
        </w:rPr>
      </w:pPr>
      <w:r w:rsidRPr="004E7DA5">
        <w:rPr>
          <w:color w:val="808080" w:themeColor="background1" w:themeShade="80"/>
          <w:lang w:val="en-US"/>
        </w:rPr>
        <w:t>Is this project supported within the organi</w:t>
      </w:r>
      <w:r w:rsidR="00B56BD5">
        <w:rPr>
          <w:color w:val="808080" w:themeColor="background1" w:themeShade="80"/>
          <w:lang w:val="en-US"/>
        </w:rPr>
        <w:t>s</w:t>
      </w:r>
      <w:bookmarkStart w:id="0" w:name="_GoBack"/>
      <w:bookmarkEnd w:id="0"/>
      <w:r w:rsidRPr="004E7DA5">
        <w:rPr>
          <w:color w:val="808080" w:themeColor="background1" w:themeShade="80"/>
          <w:lang w:val="en-US"/>
        </w:rPr>
        <w:t>ation, why, why not?</w:t>
      </w:r>
    </w:p>
    <w:p w:rsidR="004E7DA5" w:rsidRDefault="004E7DA5" w:rsidP="00B56BD5">
      <w:pPr>
        <w:pStyle w:val="Lijstalinea"/>
        <w:numPr>
          <w:ilvl w:val="0"/>
          <w:numId w:val="1"/>
        </w:numPr>
        <w:rPr>
          <w:lang w:val="en-US"/>
        </w:rPr>
      </w:pPr>
      <w:r w:rsidRPr="004E7DA5">
        <w:rPr>
          <w:lang w:val="en-US"/>
        </w:rPr>
        <w:t xml:space="preserve">Traditionally, health insurers negotiated only with hospital management, now direct meetings between medical specialist partnerships and insurers take place. </w:t>
      </w:r>
      <w:r>
        <w:rPr>
          <w:lang w:val="en-US"/>
        </w:rPr>
        <w:t>What are the implications of this?</w:t>
      </w:r>
    </w:p>
    <w:p w:rsidR="004E7DA5" w:rsidRPr="004E7DA5" w:rsidRDefault="004E7DA5" w:rsidP="00B56BD5">
      <w:pPr>
        <w:pStyle w:val="Lijstalinea"/>
        <w:ind w:left="360"/>
        <w:rPr>
          <w:color w:val="808080" w:themeColor="background1" w:themeShade="80"/>
          <w:lang w:val="en-US"/>
        </w:rPr>
      </w:pPr>
      <w:r w:rsidRPr="004E7DA5">
        <w:rPr>
          <w:color w:val="808080" w:themeColor="background1" w:themeShade="80"/>
          <w:lang w:val="en-US"/>
        </w:rPr>
        <w:t xml:space="preserve">How does </w:t>
      </w:r>
      <w:r>
        <w:rPr>
          <w:color w:val="808080" w:themeColor="background1" w:themeShade="80"/>
          <w:lang w:val="en-US"/>
        </w:rPr>
        <w:t xml:space="preserve">the </w:t>
      </w:r>
      <w:r w:rsidRPr="004E7DA5">
        <w:rPr>
          <w:color w:val="808080" w:themeColor="background1" w:themeShade="80"/>
          <w:lang w:val="en-US"/>
        </w:rPr>
        <w:t xml:space="preserve">hospital management deal with this? </w:t>
      </w:r>
    </w:p>
    <w:p w:rsidR="00A53C36" w:rsidRPr="00A53C36" w:rsidRDefault="004E7DA5" w:rsidP="0007192D">
      <w:pPr>
        <w:pStyle w:val="Lijstalinea"/>
        <w:ind w:left="360"/>
      </w:pPr>
      <w:r w:rsidRPr="004E7DA5">
        <w:rPr>
          <w:color w:val="808080" w:themeColor="background1" w:themeShade="80"/>
          <w:lang w:val="en-US"/>
        </w:rPr>
        <w:t>How does this affect the relationships between involved parties (insurer, medical specialists, hospital management)?</w:t>
      </w:r>
    </w:p>
    <w:sectPr w:rsidR="00A53C36" w:rsidRPr="00A53C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7647C0"/>
    <w:multiLevelType w:val="hybridMultilevel"/>
    <w:tmpl w:val="24F2B90E"/>
    <w:lvl w:ilvl="0" w:tplc="08AC1CEE">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E5229E1"/>
    <w:multiLevelType w:val="hybridMultilevel"/>
    <w:tmpl w:val="50AC55E4"/>
    <w:lvl w:ilvl="0" w:tplc="757457BE">
      <w:start w:val="1"/>
      <w:numFmt w:val="decimal"/>
      <w:lvlText w:val="%1."/>
      <w:lvlJc w:val="left"/>
      <w:pPr>
        <w:ind w:left="360" w:hanging="360"/>
      </w:pPr>
      <w:rPr>
        <w:rFonts w:eastAsiaTheme="minorHAnsi" w:cstheme="minorBidi" w:hint="default"/>
        <w:b w:val="0"/>
        <w:color w:val="auto"/>
        <w:sz w:val="22"/>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CEA"/>
    <w:rsid w:val="00001461"/>
    <w:rsid w:val="00001E30"/>
    <w:rsid w:val="00007159"/>
    <w:rsid w:val="000106E0"/>
    <w:rsid w:val="000115A7"/>
    <w:rsid w:val="00015513"/>
    <w:rsid w:val="00015DDE"/>
    <w:rsid w:val="00017211"/>
    <w:rsid w:val="00017F19"/>
    <w:rsid w:val="00025DE9"/>
    <w:rsid w:val="00031104"/>
    <w:rsid w:val="00032269"/>
    <w:rsid w:val="0003399A"/>
    <w:rsid w:val="0004239E"/>
    <w:rsid w:val="00043C65"/>
    <w:rsid w:val="00063D1A"/>
    <w:rsid w:val="000677FA"/>
    <w:rsid w:val="0007192D"/>
    <w:rsid w:val="0009345F"/>
    <w:rsid w:val="00097FC9"/>
    <w:rsid w:val="000A711B"/>
    <w:rsid w:val="000B2CEA"/>
    <w:rsid w:val="000C344B"/>
    <w:rsid w:val="000D7559"/>
    <w:rsid w:val="000E379B"/>
    <w:rsid w:val="000E6C4A"/>
    <w:rsid w:val="000F7179"/>
    <w:rsid w:val="001009B3"/>
    <w:rsid w:val="00106D55"/>
    <w:rsid w:val="00111FF0"/>
    <w:rsid w:val="001126AB"/>
    <w:rsid w:val="001130C8"/>
    <w:rsid w:val="00121133"/>
    <w:rsid w:val="0013120C"/>
    <w:rsid w:val="00133B3F"/>
    <w:rsid w:val="00133F09"/>
    <w:rsid w:val="00162CB2"/>
    <w:rsid w:val="00195F55"/>
    <w:rsid w:val="001A07E7"/>
    <w:rsid w:val="001B16F4"/>
    <w:rsid w:val="001B618C"/>
    <w:rsid w:val="001B64F6"/>
    <w:rsid w:val="001D0705"/>
    <w:rsid w:val="001D15CC"/>
    <w:rsid w:val="001D3815"/>
    <w:rsid w:val="001E5043"/>
    <w:rsid w:val="001F1F70"/>
    <w:rsid w:val="001F5728"/>
    <w:rsid w:val="002001EC"/>
    <w:rsid w:val="00210D42"/>
    <w:rsid w:val="00211802"/>
    <w:rsid w:val="002207C6"/>
    <w:rsid w:val="00225C47"/>
    <w:rsid w:val="002351F9"/>
    <w:rsid w:val="00241A66"/>
    <w:rsid w:val="00246535"/>
    <w:rsid w:val="002625D9"/>
    <w:rsid w:val="00264842"/>
    <w:rsid w:val="00266EB7"/>
    <w:rsid w:val="00267538"/>
    <w:rsid w:val="002705B0"/>
    <w:rsid w:val="00271FBE"/>
    <w:rsid w:val="00273FA2"/>
    <w:rsid w:val="00284C2E"/>
    <w:rsid w:val="0029098C"/>
    <w:rsid w:val="00291B79"/>
    <w:rsid w:val="002A2A7F"/>
    <w:rsid w:val="002B1941"/>
    <w:rsid w:val="002B1AF9"/>
    <w:rsid w:val="002B73CF"/>
    <w:rsid w:val="002C4436"/>
    <w:rsid w:val="002C6394"/>
    <w:rsid w:val="002C75C8"/>
    <w:rsid w:val="002E3929"/>
    <w:rsid w:val="002E45AC"/>
    <w:rsid w:val="002E62FF"/>
    <w:rsid w:val="002F4F51"/>
    <w:rsid w:val="00300EAD"/>
    <w:rsid w:val="003051DB"/>
    <w:rsid w:val="00305CB0"/>
    <w:rsid w:val="00310CEB"/>
    <w:rsid w:val="003141E4"/>
    <w:rsid w:val="003255BB"/>
    <w:rsid w:val="003259CB"/>
    <w:rsid w:val="0033129B"/>
    <w:rsid w:val="00332FD5"/>
    <w:rsid w:val="00333E8D"/>
    <w:rsid w:val="0034076B"/>
    <w:rsid w:val="00344D10"/>
    <w:rsid w:val="00352985"/>
    <w:rsid w:val="003622F1"/>
    <w:rsid w:val="00365C58"/>
    <w:rsid w:val="0037227D"/>
    <w:rsid w:val="00374817"/>
    <w:rsid w:val="00377244"/>
    <w:rsid w:val="00377971"/>
    <w:rsid w:val="00381D26"/>
    <w:rsid w:val="00384D79"/>
    <w:rsid w:val="003A6149"/>
    <w:rsid w:val="003B0AF0"/>
    <w:rsid w:val="003B2895"/>
    <w:rsid w:val="003C37F5"/>
    <w:rsid w:val="003C4CF4"/>
    <w:rsid w:val="003C650A"/>
    <w:rsid w:val="003D2551"/>
    <w:rsid w:val="003D50FD"/>
    <w:rsid w:val="003D59A7"/>
    <w:rsid w:val="003E1310"/>
    <w:rsid w:val="003E1441"/>
    <w:rsid w:val="003E1D49"/>
    <w:rsid w:val="003F3F1D"/>
    <w:rsid w:val="003F7E4E"/>
    <w:rsid w:val="00402DAA"/>
    <w:rsid w:val="00415528"/>
    <w:rsid w:val="00416472"/>
    <w:rsid w:val="004265C8"/>
    <w:rsid w:val="004266E2"/>
    <w:rsid w:val="00426878"/>
    <w:rsid w:val="00434035"/>
    <w:rsid w:val="00434762"/>
    <w:rsid w:val="0043698C"/>
    <w:rsid w:val="00443409"/>
    <w:rsid w:val="00450131"/>
    <w:rsid w:val="004507CA"/>
    <w:rsid w:val="0045607B"/>
    <w:rsid w:val="00456663"/>
    <w:rsid w:val="0046280B"/>
    <w:rsid w:val="004748C8"/>
    <w:rsid w:val="004869E0"/>
    <w:rsid w:val="00491B48"/>
    <w:rsid w:val="004A5717"/>
    <w:rsid w:val="004A5AA0"/>
    <w:rsid w:val="004B2F5A"/>
    <w:rsid w:val="004C3D3A"/>
    <w:rsid w:val="004E2AED"/>
    <w:rsid w:val="004E4BBC"/>
    <w:rsid w:val="004E7DA5"/>
    <w:rsid w:val="004F1322"/>
    <w:rsid w:val="004F4788"/>
    <w:rsid w:val="004F506C"/>
    <w:rsid w:val="005016BD"/>
    <w:rsid w:val="005120CC"/>
    <w:rsid w:val="00513022"/>
    <w:rsid w:val="00521371"/>
    <w:rsid w:val="005232AD"/>
    <w:rsid w:val="00523A40"/>
    <w:rsid w:val="0055308C"/>
    <w:rsid w:val="00561CAF"/>
    <w:rsid w:val="00567368"/>
    <w:rsid w:val="00580CC5"/>
    <w:rsid w:val="005818F1"/>
    <w:rsid w:val="005857AE"/>
    <w:rsid w:val="00590523"/>
    <w:rsid w:val="00590D7F"/>
    <w:rsid w:val="005A6F02"/>
    <w:rsid w:val="005B0DDC"/>
    <w:rsid w:val="005B2A29"/>
    <w:rsid w:val="005B74DE"/>
    <w:rsid w:val="005C4B36"/>
    <w:rsid w:val="005D0C68"/>
    <w:rsid w:val="005D28C4"/>
    <w:rsid w:val="005D35B8"/>
    <w:rsid w:val="005E293C"/>
    <w:rsid w:val="005E7877"/>
    <w:rsid w:val="00626A63"/>
    <w:rsid w:val="00632075"/>
    <w:rsid w:val="00634CDA"/>
    <w:rsid w:val="00643594"/>
    <w:rsid w:val="006452B4"/>
    <w:rsid w:val="00651809"/>
    <w:rsid w:val="00663DD9"/>
    <w:rsid w:val="006679B2"/>
    <w:rsid w:val="00671A0F"/>
    <w:rsid w:val="00682370"/>
    <w:rsid w:val="0068459A"/>
    <w:rsid w:val="006A69EB"/>
    <w:rsid w:val="006A6EAE"/>
    <w:rsid w:val="006B1622"/>
    <w:rsid w:val="006C1884"/>
    <w:rsid w:val="006D63D7"/>
    <w:rsid w:val="006E2986"/>
    <w:rsid w:val="006E7D0C"/>
    <w:rsid w:val="007021EF"/>
    <w:rsid w:val="00706536"/>
    <w:rsid w:val="0071154A"/>
    <w:rsid w:val="007156CF"/>
    <w:rsid w:val="00724242"/>
    <w:rsid w:val="00737878"/>
    <w:rsid w:val="00740625"/>
    <w:rsid w:val="007477D1"/>
    <w:rsid w:val="0075473C"/>
    <w:rsid w:val="00771588"/>
    <w:rsid w:val="00775862"/>
    <w:rsid w:val="00780DD7"/>
    <w:rsid w:val="00781796"/>
    <w:rsid w:val="00782E6F"/>
    <w:rsid w:val="0079119E"/>
    <w:rsid w:val="00793D56"/>
    <w:rsid w:val="00794A0B"/>
    <w:rsid w:val="007964A2"/>
    <w:rsid w:val="00796A72"/>
    <w:rsid w:val="007A02D6"/>
    <w:rsid w:val="007B2588"/>
    <w:rsid w:val="007B4EC4"/>
    <w:rsid w:val="007B5AF7"/>
    <w:rsid w:val="007B683B"/>
    <w:rsid w:val="007C5822"/>
    <w:rsid w:val="007D006A"/>
    <w:rsid w:val="007D0FBD"/>
    <w:rsid w:val="007D2D81"/>
    <w:rsid w:val="007D48DA"/>
    <w:rsid w:val="007D4958"/>
    <w:rsid w:val="007F0DDE"/>
    <w:rsid w:val="00810B50"/>
    <w:rsid w:val="00811041"/>
    <w:rsid w:val="00811BD7"/>
    <w:rsid w:val="0081375A"/>
    <w:rsid w:val="00816B60"/>
    <w:rsid w:val="00821707"/>
    <w:rsid w:val="00822FAD"/>
    <w:rsid w:val="00851135"/>
    <w:rsid w:val="0085362E"/>
    <w:rsid w:val="00861BEB"/>
    <w:rsid w:val="008635EA"/>
    <w:rsid w:val="008729B1"/>
    <w:rsid w:val="0087393F"/>
    <w:rsid w:val="00885B7A"/>
    <w:rsid w:val="008920B5"/>
    <w:rsid w:val="008A0828"/>
    <w:rsid w:val="008B5632"/>
    <w:rsid w:val="008B7D34"/>
    <w:rsid w:val="008C3DEA"/>
    <w:rsid w:val="008C73E0"/>
    <w:rsid w:val="008C768C"/>
    <w:rsid w:val="008E046E"/>
    <w:rsid w:val="008E1A90"/>
    <w:rsid w:val="008E230E"/>
    <w:rsid w:val="008E50A2"/>
    <w:rsid w:val="008F51A2"/>
    <w:rsid w:val="008F5D35"/>
    <w:rsid w:val="00902559"/>
    <w:rsid w:val="00903ED8"/>
    <w:rsid w:val="0092193E"/>
    <w:rsid w:val="0093158A"/>
    <w:rsid w:val="0093726A"/>
    <w:rsid w:val="00952400"/>
    <w:rsid w:val="00955EC7"/>
    <w:rsid w:val="00960D7F"/>
    <w:rsid w:val="0097101D"/>
    <w:rsid w:val="0098087A"/>
    <w:rsid w:val="00982A1D"/>
    <w:rsid w:val="009973A3"/>
    <w:rsid w:val="009A08A9"/>
    <w:rsid w:val="009A408C"/>
    <w:rsid w:val="009A5662"/>
    <w:rsid w:val="009B1DB0"/>
    <w:rsid w:val="009D5324"/>
    <w:rsid w:val="009E3D8B"/>
    <w:rsid w:val="009E7CB1"/>
    <w:rsid w:val="00A0501F"/>
    <w:rsid w:val="00A05F39"/>
    <w:rsid w:val="00A061E5"/>
    <w:rsid w:val="00A06FE2"/>
    <w:rsid w:val="00A1169E"/>
    <w:rsid w:val="00A14F58"/>
    <w:rsid w:val="00A163D6"/>
    <w:rsid w:val="00A22629"/>
    <w:rsid w:val="00A3167A"/>
    <w:rsid w:val="00A37552"/>
    <w:rsid w:val="00A53C36"/>
    <w:rsid w:val="00A6759A"/>
    <w:rsid w:val="00A84927"/>
    <w:rsid w:val="00AA3F41"/>
    <w:rsid w:val="00AA4CD8"/>
    <w:rsid w:val="00AB3352"/>
    <w:rsid w:val="00AB651C"/>
    <w:rsid w:val="00AC0F19"/>
    <w:rsid w:val="00AD1BB7"/>
    <w:rsid w:val="00AD1D58"/>
    <w:rsid w:val="00AD3E54"/>
    <w:rsid w:val="00AE34A3"/>
    <w:rsid w:val="00B00175"/>
    <w:rsid w:val="00B155F7"/>
    <w:rsid w:val="00B30274"/>
    <w:rsid w:val="00B30E67"/>
    <w:rsid w:val="00B321C8"/>
    <w:rsid w:val="00B40814"/>
    <w:rsid w:val="00B42D82"/>
    <w:rsid w:val="00B45A64"/>
    <w:rsid w:val="00B53CBC"/>
    <w:rsid w:val="00B56BD5"/>
    <w:rsid w:val="00B60954"/>
    <w:rsid w:val="00B62C26"/>
    <w:rsid w:val="00B76743"/>
    <w:rsid w:val="00B85E93"/>
    <w:rsid w:val="00B878EE"/>
    <w:rsid w:val="00B91848"/>
    <w:rsid w:val="00B941C0"/>
    <w:rsid w:val="00BC3AF6"/>
    <w:rsid w:val="00BD36CF"/>
    <w:rsid w:val="00BD7477"/>
    <w:rsid w:val="00BE2EE0"/>
    <w:rsid w:val="00BE56B6"/>
    <w:rsid w:val="00BE69BF"/>
    <w:rsid w:val="00BE7222"/>
    <w:rsid w:val="00BF2525"/>
    <w:rsid w:val="00BF6969"/>
    <w:rsid w:val="00C14697"/>
    <w:rsid w:val="00C163F3"/>
    <w:rsid w:val="00C22F68"/>
    <w:rsid w:val="00C37479"/>
    <w:rsid w:val="00C4019D"/>
    <w:rsid w:val="00C46D77"/>
    <w:rsid w:val="00C4789E"/>
    <w:rsid w:val="00C70711"/>
    <w:rsid w:val="00C718B1"/>
    <w:rsid w:val="00C74396"/>
    <w:rsid w:val="00C848D5"/>
    <w:rsid w:val="00C92C8F"/>
    <w:rsid w:val="00CA4F45"/>
    <w:rsid w:val="00CA6B70"/>
    <w:rsid w:val="00CB6A8B"/>
    <w:rsid w:val="00CC418F"/>
    <w:rsid w:val="00CC445D"/>
    <w:rsid w:val="00CD5ED7"/>
    <w:rsid w:val="00CE2717"/>
    <w:rsid w:val="00CE7BEA"/>
    <w:rsid w:val="00D11A63"/>
    <w:rsid w:val="00D13C45"/>
    <w:rsid w:val="00D16EC6"/>
    <w:rsid w:val="00D25D22"/>
    <w:rsid w:val="00D63842"/>
    <w:rsid w:val="00D752BB"/>
    <w:rsid w:val="00D75A9D"/>
    <w:rsid w:val="00D81C02"/>
    <w:rsid w:val="00D94E50"/>
    <w:rsid w:val="00DB051A"/>
    <w:rsid w:val="00DB722B"/>
    <w:rsid w:val="00DB78BB"/>
    <w:rsid w:val="00DE0825"/>
    <w:rsid w:val="00DF6379"/>
    <w:rsid w:val="00E00E6B"/>
    <w:rsid w:val="00E16180"/>
    <w:rsid w:val="00E17780"/>
    <w:rsid w:val="00E23146"/>
    <w:rsid w:val="00E26ABA"/>
    <w:rsid w:val="00E3092D"/>
    <w:rsid w:val="00E35280"/>
    <w:rsid w:val="00E35AFD"/>
    <w:rsid w:val="00E3788D"/>
    <w:rsid w:val="00E37ABB"/>
    <w:rsid w:val="00E37F14"/>
    <w:rsid w:val="00E40668"/>
    <w:rsid w:val="00E53CF5"/>
    <w:rsid w:val="00E56020"/>
    <w:rsid w:val="00E803C8"/>
    <w:rsid w:val="00E8137C"/>
    <w:rsid w:val="00E839A4"/>
    <w:rsid w:val="00E913B6"/>
    <w:rsid w:val="00E94838"/>
    <w:rsid w:val="00EA0BB5"/>
    <w:rsid w:val="00ED25F4"/>
    <w:rsid w:val="00ED55FD"/>
    <w:rsid w:val="00EE3744"/>
    <w:rsid w:val="00EF649C"/>
    <w:rsid w:val="00F00BF0"/>
    <w:rsid w:val="00F02BBC"/>
    <w:rsid w:val="00F15066"/>
    <w:rsid w:val="00F179B0"/>
    <w:rsid w:val="00F27F59"/>
    <w:rsid w:val="00F34036"/>
    <w:rsid w:val="00F34D0F"/>
    <w:rsid w:val="00F34DF8"/>
    <w:rsid w:val="00F364F3"/>
    <w:rsid w:val="00F37406"/>
    <w:rsid w:val="00F411E7"/>
    <w:rsid w:val="00F51014"/>
    <w:rsid w:val="00F60362"/>
    <w:rsid w:val="00F624B7"/>
    <w:rsid w:val="00F648A7"/>
    <w:rsid w:val="00F737F0"/>
    <w:rsid w:val="00F73C05"/>
    <w:rsid w:val="00F76918"/>
    <w:rsid w:val="00F8683D"/>
    <w:rsid w:val="00F91A33"/>
    <w:rsid w:val="00F95143"/>
    <w:rsid w:val="00FA0BF6"/>
    <w:rsid w:val="00FB558C"/>
    <w:rsid w:val="00FD1D9C"/>
    <w:rsid w:val="00FD3176"/>
    <w:rsid w:val="00FD55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5DC76"/>
  <w15:chartTrackingRefBased/>
  <w15:docId w15:val="{A2749881-25F3-40B8-BA33-E83CFD7AB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53C36"/>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434</Words>
  <Characters>239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dc:creator>
  <cp:keywords/>
  <dc:description/>
  <cp:lastModifiedBy>Bart</cp:lastModifiedBy>
  <cp:revision>5</cp:revision>
  <dcterms:created xsi:type="dcterms:W3CDTF">2021-06-04T11:59:00Z</dcterms:created>
  <dcterms:modified xsi:type="dcterms:W3CDTF">2021-06-27T10:07:00Z</dcterms:modified>
</cp:coreProperties>
</file>